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1207" w:rsidRDefault="00FF1207" w:rsidP="00090BF9">
      <w:pPr>
        <w:rPr>
          <w:rFonts w:ascii="Century" w:hAnsi="Century"/>
          <w:b/>
          <w:bCs/>
          <w:sz w:val="22"/>
        </w:rPr>
      </w:pPr>
    </w:p>
    <w:p w:rsidR="00090BF9" w:rsidRPr="006F3881" w:rsidRDefault="00090BF9" w:rsidP="00090BF9">
      <w:pPr>
        <w:rPr>
          <w:rFonts w:ascii="Century" w:hAnsi="Century"/>
          <w:b/>
          <w:bCs/>
          <w:sz w:val="22"/>
        </w:rPr>
      </w:pPr>
      <w:r w:rsidRPr="006F3881">
        <w:rPr>
          <w:rFonts w:ascii="Century" w:hAnsi="Century"/>
          <w:b/>
          <w:bCs/>
          <w:sz w:val="22"/>
        </w:rPr>
        <w:t>S</w:t>
      </w:r>
      <w:r w:rsidR="006E5602">
        <w:rPr>
          <w:rFonts w:ascii="Century" w:hAnsi="Century"/>
          <w:b/>
          <w:bCs/>
          <w:sz w:val="22"/>
        </w:rPr>
        <w:t>2</w:t>
      </w:r>
      <w:r w:rsidRPr="006F3881">
        <w:rPr>
          <w:rFonts w:ascii="Century" w:hAnsi="Century"/>
          <w:b/>
          <w:bCs/>
          <w:sz w:val="22"/>
        </w:rPr>
        <w:t xml:space="preserve"> Table. </w:t>
      </w:r>
    </w:p>
    <w:p w:rsidR="00090BF9" w:rsidRPr="006F3881" w:rsidRDefault="00431F5E" w:rsidP="00090BF9">
      <w:pPr>
        <w:rPr>
          <w:rFonts w:ascii="Century" w:hAnsi="Century"/>
          <w:b/>
          <w:bCs/>
          <w:sz w:val="22"/>
        </w:rPr>
      </w:pPr>
      <w:bookmarkStart w:id="0" w:name="_Hlk118489962"/>
      <w:r>
        <w:rPr>
          <w:rFonts w:ascii="Century" w:hAnsi="Century"/>
          <w:b/>
          <w:bCs/>
          <w:sz w:val="22"/>
        </w:rPr>
        <w:t>The c</w:t>
      </w:r>
      <w:r w:rsidR="00090BF9" w:rsidRPr="006F3881">
        <w:rPr>
          <w:rFonts w:ascii="Century" w:hAnsi="Century"/>
          <w:b/>
          <w:bCs/>
          <w:sz w:val="22"/>
        </w:rPr>
        <w:t>orrelation of the severity of grade of AC to the technical success rate</w:t>
      </w:r>
    </w:p>
    <w:tbl>
      <w:tblPr>
        <w:tblW w:w="11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80"/>
        <w:gridCol w:w="1020"/>
        <w:gridCol w:w="1595"/>
        <w:gridCol w:w="980"/>
        <w:gridCol w:w="1020"/>
        <w:gridCol w:w="1692"/>
        <w:gridCol w:w="1363"/>
      </w:tblGrid>
      <w:tr w:rsidR="002D6AAE" w:rsidRPr="002D6AAE" w:rsidTr="0010307E">
        <w:trPr>
          <w:trHeight w:val="263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verity grade of AC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Classical ETGBD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trategic ETGBD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 w:val="22"/>
              </w:rPr>
              <w:t>P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-value</w:t>
            </w:r>
          </w:p>
        </w:tc>
      </w:tr>
      <w:tr w:rsidR="002D6AAE" w:rsidRPr="002D6AAE" w:rsidTr="006F3881">
        <w:trPr>
          <w:trHeight w:val="25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ucces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Failure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Technical Success rat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ucces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Failur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Technical Success rate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2D6AAE" w:rsidRPr="002D6AAE" w:rsidTr="006F3881">
        <w:trPr>
          <w:trHeight w:val="25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80.6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2D6AAE" w:rsidRPr="005A1383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  <w:u w:val="single"/>
              </w:rPr>
            </w:pPr>
            <w:r w:rsidRPr="005A1383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22"/>
                <w:u w:val="single"/>
              </w:rPr>
              <w:t>0</w:t>
            </w:r>
            <w:r w:rsidRPr="005A1383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  <w:u w:val="single"/>
              </w:rPr>
              <w:t>.009</w:t>
            </w:r>
          </w:p>
        </w:tc>
      </w:tr>
      <w:tr w:rsidR="002D6AAE" w:rsidRPr="002D6AAE" w:rsidTr="006F3881">
        <w:trPr>
          <w:trHeight w:val="25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0%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1363" w:type="dxa"/>
          </w:tcPr>
          <w:p w:rsidR="002D6AAE" w:rsidRPr="005A1383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  <w:u w:val="single"/>
              </w:rPr>
            </w:pPr>
            <w:r w:rsidRPr="005A1383">
              <w:rPr>
                <w:rFonts w:ascii="Century" w:eastAsia="ＭＳ Ｐゴシック" w:hAnsi="Century" w:cs="ＭＳ Ｐゴシック" w:hint="eastAsia"/>
                <w:color w:val="000000"/>
                <w:kern w:val="0"/>
                <w:sz w:val="22"/>
                <w:u w:val="single"/>
              </w:rPr>
              <w:t>0</w:t>
            </w:r>
            <w:r w:rsidRPr="005A1383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  <w:u w:val="single"/>
              </w:rPr>
              <w:t>.007</w:t>
            </w:r>
          </w:p>
        </w:tc>
      </w:tr>
      <w:tr w:rsidR="002D6AAE" w:rsidRPr="002D6AAE" w:rsidTr="006F3881">
        <w:trPr>
          <w:trHeight w:val="263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AAE" w:rsidRPr="002D6AAE" w:rsidRDefault="002D6AAE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 w:rsidRPr="002D6AAE"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2D6AAE" w:rsidRPr="002D6AAE" w:rsidRDefault="005A1383" w:rsidP="002D6AAE">
            <w:pPr>
              <w:widowControl/>
              <w:wordWrap w:val="0"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 w:val="22"/>
              </w:rPr>
              <w:t>0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 w:val="22"/>
              </w:rPr>
              <w:t>.318</w:t>
            </w:r>
          </w:p>
        </w:tc>
      </w:tr>
    </w:tbl>
    <w:p w:rsidR="00E71E75" w:rsidRPr="002D6AAE" w:rsidRDefault="006F3881">
      <w:pPr>
        <w:rPr>
          <w:rFonts w:ascii="Century" w:hAnsi="Century"/>
          <w:sz w:val="22"/>
        </w:rPr>
      </w:pPr>
      <w:r w:rsidRPr="002D6AAE">
        <w:rPr>
          <w:rFonts w:ascii="Century" w:hAnsi="Century"/>
          <w:sz w:val="22"/>
        </w:rPr>
        <w:t>A</w:t>
      </w:r>
      <w:r>
        <w:rPr>
          <w:rFonts w:ascii="Century" w:hAnsi="Century"/>
          <w:sz w:val="22"/>
        </w:rPr>
        <w:t>C</w:t>
      </w:r>
      <w:r w:rsidRPr="002D6AAE">
        <w:rPr>
          <w:rFonts w:ascii="Century" w:hAnsi="Century"/>
          <w:sz w:val="22"/>
        </w:rPr>
        <w:t>, acute cholecystitis; N/A, not applicable.</w:t>
      </w:r>
    </w:p>
    <w:p w:rsidR="00090BF9" w:rsidRDefault="00090BF9"/>
    <w:p w:rsidR="00090BF9" w:rsidRDefault="00090BF9"/>
    <w:p w:rsidR="00E71E75" w:rsidRDefault="00E71E75"/>
    <w:sectPr w:rsidR="00E71E75" w:rsidSect="00E71E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3451" w:rsidRDefault="00493451" w:rsidP="002D6AAE">
      <w:r>
        <w:separator/>
      </w:r>
    </w:p>
  </w:endnote>
  <w:endnote w:type="continuationSeparator" w:id="0">
    <w:p w:rsidR="00493451" w:rsidRDefault="00493451" w:rsidP="002D6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3451" w:rsidRDefault="00493451" w:rsidP="002D6AAE">
      <w:r>
        <w:separator/>
      </w:r>
    </w:p>
  </w:footnote>
  <w:footnote w:type="continuationSeparator" w:id="0">
    <w:p w:rsidR="00493451" w:rsidRDefault="00493451" w:rsidP="002D6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75"/>
    <w:rsid w:val="00090BF9"/>
    <w:rsid w:val="0010307E"/>
    <w:rsid w:val="0029368C"/>
    <w:rsid w:val="002D6AAE"/>
    <w:rsid w:val="00431F5E"/>
    <w:rsid w:val="00467E90"/>
    <w:rsid w:val="00493451"/>
    <w:rsid w:val="005812EF"/>
    <w:rsid w:val="005A1383"/>
    <w:rsid w:val="0064610C"/>
    <w:rsid w:val="00647E76"/>
    <w:rsid w:val="006E5602"/>
    <w:rsid w:val="006F3881"/>
    <w:rsid w:val="00744BE3"/>
    <w:rsid w:val="009B2DA3"/>
    <w:rsid w:val="00E71E75"/>
    <w:rsid w:val="00E92A3E"/>
    <w:rsid w:val="00FF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40A015"/>
  <w15:chartTrackingRefBased/>
  <w15:docId w15:val="{7A37A37D-9B66-4AC1-BA67-9B3985B1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6AAE"/>
  </w:style>
  <w:style w:type="paragraph" w:styleId="a5">
    <w:name w:val="footer"/>
    <w:basedOn w:val="a"/>
    <w:link w:val="a6"/>
    <w:uiPriority w:val="99"/>
    <w:unhideWhenUsed/>
    <w:rsid w:val="002D6A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6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1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道弘</dc:creator>
  <cp:keywords/>
  <dc:description/>
  <cp:lastModifiedBy>吉田 道弘</cp:lastModifiedBy>
  <cp:revision>3</cp:revision>
  <dcterms:created xsi:type="dcterms:W3CDTF">2022-11-04T17:15:00Z</dcterms:created>
  <dcterms:modified xsi:type="dcterms:W3CDTF">2022-11-04T17:15:00Z</dcterms:modified>
</cp:coreProperties>
</file>